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E505CE" w14:textId="77777777" w:rsidR="00A47EFA" w:rsidRPr="00BA5DB3" w:rsidRDefault="00A47EFA" w:rsidP="00A47EFA">
      <w:pPr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  <w:r w:rsidRPr="00BA5DB3">
        <w:rPr>
          <w:rFonts w:ascii="Cambria" w:eastAsia="Times New Roman" w:hAnsi="Cambria" w:cs="Arial"/>
          <w:b/>
          <w:bCs/>
          <w:sz w:val="24"/>
          <w:szCs w:val="24"/>
          <w:lang w:val="en-US"/>
        </w:rPr>
        <w:t>Supplementary table 5- VR and MT Experience scores After Surgery</w:t>
      </w:r>
    </w:p>
    <w:tbl>
      <w:tblPr>
        <w:tblW w:w="1604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8549"/>
        <w:gridCol w:w="2144"/>
        <w:gridCol w:w="2144"/>
        <w:gridCol w:w="2144"/>
        <w:gridCol w:w="1061"/>
      </w:tblGrid>
      <w:tr w:rsidR="00A47EFA" w:rsidRPr="00BA5DB3" w14:paraId="3CD310FB" w14:textId="77777777" w:rsidTr="005A39AA">
        <w:trPr>
          <w:trHeight w:val="345"/>
          <w:tblHeader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1C800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b/>
                <w:color w:val="000000"/>
                <w:lang w:val="en-US"/>
              </w:rPr>
              <w:t>Characteristic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67CB3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b/>
                <w:color w:val="000000"/>
                <w:lang w:val="en-US"/>
              </w:rPr>
              <w:t>Overall</w:t>
            </w: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, N = 36</w:t>
            </w: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EB7B1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vertAlign w:val="superscript"/>
                <w:lang w:val="en-US"/>
              </w:rPr>
            </w:pPr>
            <w:r w:rsidRPr="00BA5DB3">
              <w:rPr>
                <w:rFonts w:ascii="Calibri" w:eastAsia="Arial" w:hAnsi="Calibri" w:cs="Calibri"/>
                <w:b/>
                <w:color w:val="000000"/>
                <w:lang w:val="en-US"/>
              </w:rPr>
              <w:t>Music</w:t>
            </w: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, N = 17</w:t>
            </w: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DEA64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vertAlign w:val="superscript"/>
                <w:lang w:val="en-US"/>
              </w:rPr>
            </w:pPr>
            <w:r w:rsidRPr="00BA5DB3">
              <w:rPr>
                <w:rFonts w:ascii="Calibri" w:eastAsia="Arial" w:hAnsi="Calibri" w:cs="Calibri"/>
                <w:b/>
                <w:color w:val="000000"/>
                <w:lang w:val="en-US"/>
              </w:rPr>
              <w:t>VR</w:t>
            </w: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, N = 19</w:t>
            </w: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9CF79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b/>
                <w:color w:val="000000"/>
                <w:lang w:val="en-US"/>
              </w:rPr>
              <w:t>p-value</w:t>
            </w: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</w:p>
        </w:tc>
      </w:tr>
      <w:tr w:rsidR="00A47EFA" w:rsidRPr="00BA5DB3" w14:paraId="3C62EEBA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3F3EB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How did you felt before starting the headset sessio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55713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E4D4B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885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9126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3</w:t>
            </w:r>
          </w:p>
        </w:tc>
      </w:tr>
      <w:tr w:rsidR="00A47EFA" w:rsidRPr="00BA5DB3" w14:paraId="214BD278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6D27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18F2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2.25, 3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E617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2.00, 3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D6A2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6DE08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136EF362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6123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6CDC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90616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F62CD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22645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DC3203E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7BB16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How stressed are you before starting the headset sessio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464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E63D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9E1F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CD870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13</w:t>
            </w:r>
          </w:p>
        </w:tc>
      </w:tr>
      <w:tr w:rsidR="00A47EFA" w:rsidRPr="00BA5DB3" w14:paraId="1C7A4F64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8CF0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EA232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.00 (0.00, 2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FF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.00 (1.00, 2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767FF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1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183A1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E1C0C53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44758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5DEA2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ED9F4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046C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2D2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3BC245D0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11B4F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How calm you are before using the headset sessio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58B92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4014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2FC0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3A971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2</w:t>
            </w:r>
          </w:p>
        </w:tc>
      </w:tr>
      <w:tr w:rsidR="00A47EFA" w:rsidRPr="00BA5DB3" w14:paraId="12E2AB86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FCFFD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F0060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.00 (1.00, 2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23ADA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.00 (1.00, 1.5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9D69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2.00 (1.00, 2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39CFB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066C68BE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AF9D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E7B0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1920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3D01E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7D993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018C4F0B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B01B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sing the headset session was a pleasurable experience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C8D6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49D22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0F25C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97C2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11</w:t>
            </w:r>
          </w:p>
        </w:tc>
      </w:tr>
      <w:tr w:rsidR="00A47EFA" w:rsidRPr="00BA5DB3" w14:paraId="7DA656BA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1041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C65E1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4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1564A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5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C3975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4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1A6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1DFA129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A0D9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8229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E4A2E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4A1E6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E49B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1BED659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6A97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After using the headset session, I felt relaxed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F1E2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04B0A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FA0BD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A5767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2</w:t>
            </w:r>
          </w:p>
        </w:tc>
      </w:tr>
      <w:tr w:rsidR="00A47EFA" w:rsidRPr="00BA5DB3" w14:paraId="41AD8610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1FEB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06231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7C734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4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5E7F4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45612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1F5B36D4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CECA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0930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E50F6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8D453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A5953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3AFC05D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32B8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After using the headset session, I felt less stressed compared to before attending the session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BA6D1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F8771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FD250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82C44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9</w:t>
            </w:r>
          </w:p>
        </w:tc>
      </w:tr>
      <w:tr w:rsidR="00A47EFA" w:rsidRPr="00BA5DB3" w14:paraId="18910FB7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7385F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E6B72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0C76D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3891C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3DD13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0840D35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14B14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E2D54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DCE4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7E60F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59C26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0426982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FBAD0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After using the headset session, I felt calmer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28D7D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EDB3E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1B08A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875F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12</w:t>
            </w:r>
          </w:p>
        </w:tc>
      </w:tr>
      <w:tr w:rsidR="00A47EFA" w:rsidRPr="00BA5DB3" w14:paraId="1AD75B01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D685D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D8FB8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36E20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8B15C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3.00, 3.25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CEE29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7C136B2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AE5E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336D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8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BAF6F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087E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A17D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148BBEC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5C2F3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enhanced my mood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480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4998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72871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B650D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2</w:t>
            </w:r>
          </w:p>
        </w:tc>
      </w:tr>
      <w:tr w:rsidR="00A47EFA" w:rsidRPr="00BA5DB3" w14:paraId="25BF764A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5E28D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50E33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28C60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5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413A8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702EC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3B72731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9C13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6F82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CAFCD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5168B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2B145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5DE7222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674C6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session made me </w:t>
            </w:r>
            <w:proofErr w:type="gramStart"/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to think</w:t>
            </w:r>
            <w:proofErr w:type="gramEnd"/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 about doing more to prioritise self-care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A0D5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0D9B5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0E2EC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65D8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32</w:t>
            </w:r>
          </w:p>
        </w:tc>
      </w:tr>
      <w:tr w:rsidR="00A47EFA" w:rsidRPr="00BA5DB3" w14:paraId="344BAF4D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CD72B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CE8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7B9D8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567D8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.00 (2.00, 3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1ACD8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70C4834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90EF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31488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B94B7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048C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44D78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4CD77BC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AD2A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sing the headset made me to feel uncomfortable uneasy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0096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5080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3134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37268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5</w:t>
            </w:r>
          </w:p>
        </w:tc>
      </w:tr>
      <w:tr w:rsidR="00A47EFA" w:rsidRPr="00BA5DB3" w14:paraId="76327616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7742C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9EA8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A1F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CBDB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98138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79B549B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E92BD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43CF1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6B919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D6CE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08B1D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2F16C36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09A47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vomiting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6265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9C6A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6AF7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7187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6236B3E1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1203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CCEA1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3C681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7212F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95E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BF41EE2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9FAD5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C9739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4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6530C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0D9EC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8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2347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13B5A539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1B9E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</w:t>
            </w:r>
            <w:proofErr w:type="gramStart"/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to feel</w:t>
            </w:r>
            <w:proofErr w:type="gramEnd"/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 dizzy (lightheaded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5527F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BC5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FD74F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7C041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4</w:t>
            </w:r>
          </w:p>
        </w:tc>
      </w:tr>
      <w:tr w:rsidR="00A47EFA" w:rsidRPr="00BA5DB3" w14:paraId="61873586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903E6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B6757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0 (0.000, 0.0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C6439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0 (0.000, 0.0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B78A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0 (0.000, 0.0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F184F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33F6D8C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1D333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41ACA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951F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196B2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2FD65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CFCCC79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5A83E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nausea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2176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C9450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6AF41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3FF1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9</w:t>
            </w:r>
          </w:p>
        </w:tc>
      </w:tr>
      <w:tr w:rsidR="00A47EFA" w:rsidRPr="00BA5DB3" w14:paraId="3392644B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3D189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E668D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50310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76CE1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D005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2BA41844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E598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5E5AE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5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D314B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F339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FAB9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FE6BB4A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43B94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claustrophobia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6B03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42A09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16C72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E3BD6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34E12F2D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ABE4A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70455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2116E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8CF9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C0EA1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51C78B2F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DB9B6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49D6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771EA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DEF8C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F9DE0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2349AB8D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35F5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sing the headset made me to itch my facial ski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D819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0865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EEC2A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AF1F1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63DDEE08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46F80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6A43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6091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C701D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9F146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0F5F6B79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01A17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9C360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D1CF0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FF747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23D2E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5E3B209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AABC3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made me to feel headache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03CA8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E2FA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70ED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1C4B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71BBA747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1E72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7D7B8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F8413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EA686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00 (0.00, 0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3B1D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C1D2CFB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0D44F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1B2FB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02489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A86D4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5FAA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EDB83B2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9D5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Using the headset was fun and cool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895C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26FEC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A2D4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77F41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061857C1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583B2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2FC6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F9A0B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25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98114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CC25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D7E0CD7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EB39E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9A5B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F64F7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54669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F0BC8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16DD780A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BF86F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 xml:space="preserve">I would strongly recommend future patients to use headset before going to surgery 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A9C37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BC913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1C7EF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3EBCC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.7</w:t>
            </w:r>
          </w:p>
        </w:tc>
      </w:tr>
      <w:tr w:rsidR="00A47EFA" w:rsidRPr="00BA5DB3" w14:paraId="260A2B3A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52C54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68CE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75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396E6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3.25, 4.00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4CA35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.00 (4.00, 4.00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22C5C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2D679BCD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911E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lastRenderedPageBreak/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1CAB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6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EA1CF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7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65940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9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BE2C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24BD76C8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D8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Self-care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FEFBA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908A43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9079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82608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&gt;0.9</w:t>
            </w:r>
          </w:p>
        </w:tc>
      </w:tr>
      <w:tr w:rsidR="00A47EFA" w:rsidRPr="00BA5DB3" w14:paraId="3AC60192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828D6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hour a day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7891D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7F8AE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0C56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A1DDC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AD87530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715A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Hr per week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45A84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5600D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6A14E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B1175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694F2B5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14887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2 hours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C3B80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79034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7F568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6E7B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D0CD233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FFAA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-4 hours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0680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94DDB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09ABD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1217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768D4C9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E8F09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4-5 times per week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632A5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D63F6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D0D25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17A9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689AB64F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80C5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5 mins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F5AD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0C20F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9E5E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467B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0BCBB01A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0F0B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Half a day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F1AD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 (2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25375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2 (29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C9F0C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6139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2AFFA9CA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F9A4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Never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3F7967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140CD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4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FF74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7D38F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49072320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21622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Not much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E6B3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43E60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4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79CC9B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B271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326E1ED4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DB5BF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Once a day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2F3C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6.7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301C13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4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B1D081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0 (0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98C94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70F39C54" w14:textId="77777777" w:rsidTr="005A39AA">
        <w:trPr>
          <w:trHeight w:val="451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17EC9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Once a week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9C1B4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3 (20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D90AAE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2 (29%)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7B8B75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 (13%)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A1BD9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03969774" w14:textId="77777777" w:rsidTr="005A39AA">
        <w:trPr>
          <w:trHeight w:val="464"/>
          <w:jc w:val="center"/>
        </w:trPr>
        <w:tc>
          <w:tcPr>
            <w:tcW w:w="854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C1253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3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Unknown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BCD18C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21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FAE4A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0</w:t>
            </w:r>
          </w:p>
        </w:tc>
        <w:tc>
          <w:tcPr>
            <w:tcW w:w="214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E4332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11</w:t>
            </w:r>
          </w:p>
        </w:tc>
        <w:tc>
          <w:tcPr>
            <w:tcW w:w="105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B4A7CF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jc w:val="center"/>
              <w:rPr>
                <w:rFonts w:ascii="Calibri" w:eastAsia="Times New Roman" w:hAnsi="Calibri" w:cs="Calibri"/>
                <w:lang w:val="en-US"/>
              </w:rPr>
            </w:pPr>
          </w:p>
        </w:tc>
      </w:tr>
      <w:tr w:rsidR="00A47EFA" w:rsidRPr="00BA5DB3" w14:paraId="15A25B28" w14:textId="77777777" w:rsidTr="005A39AA">
        <w:trPr>
          <w:trHeight w:val="451"/>
          <w:jc w:val="center"/>
        </w:trPr>
        <w:tc>
          <w:tcPr>
            <w:tcW w:w="1604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3CFC28" w14:textId="77777777" w:rsidR="00A47EFA" w:rsidRPr="00BA5DB3" w:rsidRDefault="00A47EFA" w:rsidP="005A39AA">
            <w:pP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1</w:t>
            </w: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Median (IQR) or Frequency (%)</w:t>
            </w:r>
          </w:p>
        </w:tc>
      </w:tr>
      <w:tr w:rsidR="00A47EFA" w:rsidRPr="00BA5DB3" w14:paraId="787B9DE9" w14:textId="77777777" w:rsidTr="005A39AA">
        <w:trPr>
          <w:trHeight w:val="464"/>
          <w:jc w:val="center"/>
        </w:trPr>
        <w:tc>
          <w:tcPr>
            <w:tcW w:w="1604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8FD218" w14:textId="77777777" w:rsidR="00A47EFA" w:rsidRPr="00BA5DB3" w:rsidRDefault="00A47EFA" w:rsidP="005A39AA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 w:line="240" w:lineRule="auto"/>
              <w:ind w:left="100" w:right="100"/>
              <w:rPr>
                <w:rFonts w:ascii="Calibri" w:eastAsia="Times New Roman" w:hAnsi="Calibri" w:cs="Calibri"/>
                <w:lang w:val="en-US"/>
              </w:rPr>
            </w:pPr>
            <w:r w:rsidRPr="00BA5DB3">
              <w:rPr>
                <w:rFonts w:ascii="Calibri" w:eastAsia="Arial" w:hAnsi="Calibri" w:cs="Calibri"/>
                <w:color w:val="000000"/>
                <w:vertAlign w:val="superscript"/>
                <w:lang w:val="en-US"/>
              </w:rPr>
              <w:t>2</w:t>
            </w:r>
            <w:r w:rsidRPr="00BA5DB3">
              <w:rPr>
                <w:rFonts w:ascii="Calibri" w:eastAsia="Arial" w:hAnsi="Calibri" w:cs="Calibri"/>
                <w:color w:val="000000"/>
                <w:lang w:val="en-US"/>
              </w:rPr>
              <w:t>Wilcoxon rank sum test; Fisher's exact test</w:t>
            </w:r>
          </w:p>
        </w:tc>
      </w:tr>
    </w:tbl>
    <w:p w14:paraId="3965E084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1462FEF3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34DB5F55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5EE51C6A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tbl>
      <w:tblPr>
        <w:tblpPr w:leftFromText="180" w:rightFromText="180" w:horzAnchor="margin" w:tblpXSpec="center" w:tblpY="1562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20" w:firstRow="1" w:lastRow="0" w:firstColumn="0" w:lastColumn="0" w:noHBand="0" w:noVBand="1"/>
      </w:tblPr>
      <w:tblGrid>
        <w:gridCol w:w="5117"/>
        <w:gridCol w:w="1830"/>
      </w:tblGrid>
      <w:tr w:rsidR="00A47EFA" w:rsidRPr="00BA5DB3" w14:paraId="7621C37E" w14:textId="77777777" w:rsidTr="005A39AA">
        <w:trPr>
          <w:tblHeader/>
        </w:trPr>
        <w:tc>
          <w:tcPr>
            <w:tcW w:w="5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7FF4DD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b/>
                <w:sz w:val="24"/>
                <w:szCs w:val="24"/>
                <w:lang w:val="en-US"/>
              </w:rPr>
              <w:t>Characteristic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E17A68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b/>
                <w:sz w:val="24"/>
                <w:szCs w:val="24"/>
                <w:lang w:val="en-US"/>
              </w:rPr>
              <w:t>N = 9</w:t>
            </w:r>
          </w:p>
        </w:tc>
      </w:tr>
      <w:tr w:rsidR="00A47EFA" w:rsidRPr="00BA5DB3" w14:paraId="609DF0A5" w14:textId="77777777" w:rsidTr="005A39AA">
        <w:tc>
          <w:tcPr>
            <w:tcW w:w="5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559F34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Absorption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94D0E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</w:p>
        </w:tc>
      </w:tr>
      <w:tr w:rsidR="00A47EFA" w:rsidRPr="00BA5DB3" w14:paraId="79B2BC00" w14:textId="77777777" w:rsidTr="005A39AA">
        <w:tc>
          <w:tcPr>
            <w:tcW w:w="5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5CCA0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7D212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100 (90, 100)</w:t>
            </w:r>
          </w:p>
        </w:tc>
      </w:tr>
      <w:tr w:rsidR="00A47EFA" w:rsidRPr="00BA5DB3" w14:paraId="2331ABDD" w14:textId="77777777" w:rsidTr="005A39AA">
        <w:tc>
          <w:tcPr>
            <w:tcW w:w="5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E3466F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Immersion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11E2AC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</w:p>
        </w:tc>
      </w:tr>
      <w:tr w:rsidR="00A47EFA" w:rsidRPr="00BA5DB3" w14:paraId="59974016" w14:textId="77777777" w:rsidTr="005A39AA">
        <w:tc>
          <w:tcPr>
            <w:tcW w:w="511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0CC9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Median (IQR)</w:t>
            </w:r>
          </w:p>
        </w:tc>
        <w:tc>
          <w:tcPr>
            <w:tcW w:w="183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464A25" w14:textId="77777777" w:rsidR="00A47EFA" w:rsidRPr="00BA5DB3" w:rsidRDefault="00A47EFA" w:rsidP="005A39AA">
            <w:pPr>
              <w:spacing w:after="0" w:line="240" w:lineRule="auto"/>
              <w:rPr>
                <w:rFonts w:ascii="Cambria" w:eastAsia="Times New Roman" w:hAnsi="Cambria" w:cs="Arial"/>
                <w:sz w:val="24"/>
                <w:szCs w:val="24"/>
                <w:lang w:val="en-US"/>
              </w:rPr>
            </w:pPr>
            <w:r w:rsidRPr="00BA5DB3">
              <w:rPr>
                <w:rFonts w:ascii="Cambria" w:eastAsia="Times New Roman" w:hAnsi="Cambria" w:cs="Arial"/>
                <w:sz w:val="24"/>
                <w:szCs w:val="24"/>
                <w:lang w:val="en-US"/>
              </w:rPr>
              <w:t>90 (80, 90)</w:t>
            </w:r>
          </w:p>
        </w:tc>
      </w:tr>
    </w:tbl>
    <w:p w14:paraId="1A82733F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198BF6E7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298BCC8B" w14:textId="77777777" w:rsidR="00A47EFA" w:rsidRPr="00BA5DB3" w:rsidRDefault="00A47EFA" w:rsidP="00A47EFA">
      <w:pPr>
        <w:spacing w:after="0" w:line="240" w:lineRule="auto"/>
        <w:rPr>
          <w:rFonts w:ascii="Cambria" w:eastAsia="Times New Roman" w:hAnsi="Cambria" w:cs="Arial"/>
          <w:sz w:val="24"/>
          <w:szCs w:val="24"/>
          <w:lang w:val="en-US"/>
        </w:rPr>
      </w:pPr>
    </w:p>
    <w:p w14:paraId="7332B50D" w14:textId="77777777" w:rsidR="00A47EFA" w:rsidRDefault="00A47EFA" w:rsidP="00A47EFA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  <w:r w:rsidRPr="00BA5DB3">
        <w:rPr>
          <w:rFonts w:ascii="Cambria" w:eastAsia="Times New Roman" w:hAnsi="Cambria" w:cs="Arial"/>
          <w:b/>
          <w:bCs/>
          <w:sz w:val="24"/>
          <w:szCs w:val="24"/>
          <w:lang w:val="en-US"/>
        </w:rPr>
        <w:t>Absorption and immersion after surgery</w:t>
      </w:r>
    </w:p>
    <w:p w14:paraId="7B58BBA4" w14:textId="77777777" w:rsidR="00A47EFA" w:rsidRDefault="00A47EFA" w:rsidP="00A47EFA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p w14:paraId="16236F9A" w14:textId="77777777" w:rsidR="00A47EFA" w:rsidRPr="00BA5DB3" w:rsidRDefault="00A47EFA" w:rsidP="00A47EFA">
      <w:pPr>
        <w:spacing w:after="0" w:line="240" w:lineRule="auto"/>
        <w:jc w:val="center"/>
        <w:rPr>
          <w:rFonts w:ascii="Cambria" w:eastAsia="Times New Roman" w:hAnsi="Cambria" w:cs="Arial"/>
          <w:b/>
          <w:bCs/>
          <w:sz w:val="24"/>
          <w:szCs w:val="24"/>
          <w:lang w:val="en-US"/>
        </w:rPr>
      </w:pPr>
    </w:p>
    <w:p w14:paraId="687D2582" w14:textId="77777777" w:rsidR="00A47EFA" w:rsidRPr="009C327C" w:rsidRDefault="00A47EFA" w:rsidP="00A47EFA">
      <w:pPr>
        <w:jc w:val="both"/>
        <w:rPr>
          <w:rFonts w:ascii="Arial" w:hAnsi="Arial" w:cs="Arial"/>
        </w:rPr>
      </w:pPr>
    </w:p>
    <w:p w14:paraId="192E1EFA" w14:textId="77777777" w:rsidR="00FC1A12" w:rsidRDefault="00FC1A12"/>
    <w:sectPr w:rsidR="00FC1A12" w:rsidSect="00A47EFA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47EFA"/>
    <w:rsid w:val="001009D3"/>
    <w:rsid w:val="00967108"/>
    <w:rsid w:val="00A47EFA"/>
    <w:rsid w:val="00B51063"/>
    <w:rsid w:val="00FC1A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7D8BCC"/>
  <w15:chartTrackingRefBased/>
  <w15:docId w15:val="{33BE8C67-A0DD-4980-A396-46A662394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47EFA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47EF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7EF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47EF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47EF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47EF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47EF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47EF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47EF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47EF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47E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47E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47E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47EF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47EF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47EF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47EF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47EF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47EF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47EF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47E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47EF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47E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47EFA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47EF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47EFA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47EF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47E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47EF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47EFA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5</Pages>
  <Words>496</Words>
  <Characters>3018</Characters>
  <Application>Microsoft Office Word</Application>
  <DocSecurity>0</DocSecurity>
  <Lines>71</Lines>
  <Paragraphs>47</Paragraphs>
  <ScaleCrop>false</ScaleCrop>
  <Company/>
  <LinksUpToDate>false</LinksUpToDate>
  <CharactersWithSpaces>3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a Bibleraaj</dc:creator>
  <cp:keywords/>
  <dc:description/>
  <cp:lastModifiedBy>Bhuvana Bibleraaj</cp:lastModifiedBy>
  <cp:revision>1</cp:revision>
  <dcterms:created xsi:type="dcterms:W3CDTF">2025-04-10T11:00:00Z</dcterms:created>
  <dcterms:modified xsi:type="dcterms:W3CDTF">2025-04-10T11:03:00Z</dcterms:modified>
</cp:coreProperties>
</file>